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83602" w14:textId="6B5F8454" w:rsidR="00D60875" w:rsidRPr="00D60875" w:rsidRDefault="0079391D" w:rsidP="00D608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391D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D60875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2B6FB4" w:rsidRPr="00614C84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D60875" w:rsidRPr="00D6087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ultivariate </w:t>
      </w:r>
      <w:r w:rsidR="00D60875" w:rsidRPr="00D60875">
        <w:rPr>
          <w:rFonts w:ascii="Times New Roman" w:hAnsi="Times New Roman" w:cs="Times New Roman"/>
          <w:b/>
          <w:bCs/>
          <w:sz w:val="28"/>
          <w:szCs w:val="28"/>
        </w:rPr>
        <w:t>regression</w:t>
      </w:r>
      <w:r w:rsidR="00D60875" w:rsidRPr="00D6087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odel analysis among HRR and lung function paraments</w:t>
      </w:r>
    </w:p>
    <w:p w14:paraId="4E599078" w14:textId="33ACB462" w:rsidR="009B1A90" w:rsidRPr="00D60875" w:rsidRDefault="009B1A90" w:rsidP="00900E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16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784"/>
        <w:gridCol w:w="1134"/>
        <w:gridCol w:w="850"/>
        <w:gridCol w:w="1701"/>
        <w:gridCol w:w="1134"/>
      </w:tblGrid>
      <w:tr w:rsidR="00637C1D" w:rsidRPr="00EB378F" w14:paraId="0073D3BB" w14:textId="027F5B54" w:rsidTr="00637C1D">
        <w:trPr>
          <w:trHeight w:val="510"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CC4E" w14:textId="33C66D4C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87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9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91E4F18" w14:textId="4C2D96AA" w:rsidR="00637C1D" w:rsidRPr="00EB378F" w:rsidRDefault="00637C1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F3CA7" w14:textId="658ACE6E" w:rsidR="00637C1D" w:rsidRPr="00EB378F" w:rsidRDefault="00637C1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E358B6B" w14:textId="0BC4F6EB" w:rsidR="00637C1D" w:rsidRPr="00EB378F" w:rsidRDefault="00637C1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637C1D" w:rsidRPr="00EB378F" w14:paraId="76904B95" w14:textId="17E9BCFB" w:rsidTr="00637C1D">
        <w:trPr>
          <w:trHeight w:val="510"/>
          <w:jc w:val="center"/>
        </w:trPr>
        <w:tc>
          <w:tcPr>
            <w:tcW w:w="1560" w:type="dxa"/>
            <w:vMerge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5A1D" w14:textId="77777777" w:rsidR="00637C1D" w:rsidRPr="00EB378F" w:rsidRDefault="00637C1D" w:rsidP="008D5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F8AE" w14:textId="5FCE464E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75B1C55" w14:textId="1BB4C35B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23A3DC3" w14:textId="3ACD0C3C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4580" w14:textId="076C128E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661EC2E" w14:textId="78045BA3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37C1D" w:rsidRPr="00EB378F" w14:paraId="13B2BCFA" w14:textId="4C40CEDC" w:rsidTr="00637C1D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58B3" w14:textId="1E2F8653" w:rsidR="00637C1D" w:rsidRPr="00EB378F" w:rsidRDefault="00637C1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 w:hint="eastAsia"/>
                <w:sz w:val="24"/>
                <w:szCs w:val="24"/>
              </w:rPr>
              <w:t>FVC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CC6E" w14:textId="72DA4440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D70A91" w14:textId="71BDB3E2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A9932D" w14:textId="08525D6E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61D" w14:textId="6321DD49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39D23F" w14:textId="215E618A" w:rsidR="00637C1D" w:rsidRPr="00EB378F" w:rsidRDefault="00E24B8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637C1D" w:rsidRPr="00EB378F" w14:paraId="5EE1F2E5" w14:textId="31736E03" w:rsidTr="00637C1D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F46E" w14:textId="2040D5D4" w:rsidR="00637C1D" w:rsidRPr="00EB378F" w:rsidRDefault="00637C1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V1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8C1" w14:textId="1313CFEF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 (0.11, 0.3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28665B" w14:textId="63D216E4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78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FB024D" w14:textId="06BD5311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C0F5" w14:textId="4C2D80B8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87D9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387D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87D96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F888E6" w14:textId="62CAD5E2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407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37C1D" w:rsidRPr="00EB378F" w14:paraId="029F12AF" w14:textId="04C0062C" w:rsidTr="00637C1D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9DFF" w14:textId="7257D7EA" w:rsidR="00637C1D" w:rsidRPr="00EB378F" w:rsidRDefault="00637C1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2F22" w14:textId="0E5CC4BA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 (0.12, 0.3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D5C96E" w14:textId="4D630B99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E61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9E6B69" w14:textId="30EB66DC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E99D" w14:textId="43F1DB2D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C592A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EC592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EC592A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AED469" w14:textId="1B75DF94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15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37C1D" w:rsidRPr="00EB378F" w14:paraId="3D9DF656" w14:textId="493BA11B" w:rsidTr="00637C1D">
        <w:trPr>
          <w:trHeight w:val="510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56FA" w14:textId="2F032B2A" w:rsidR="00637C1D" w:rsidRPr="00EB378F" w:rsidRDefault="00637C1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 25-75%</w:t>
            </w:r>
          </w:p>
        </w:tc>
        <w:tc>
          <w:tcPr>
            <w:tcW w:w="178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B10C" w14:textId="0255D70C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079F08F" w14:textId="5157B16F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413E4BB" w14:textId="119D740E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1FDB" w14:textId="1B418E3A" w:rsidR="00637C1D" w:rsidRPr="00EB378F" w:rsidRDefault="00637C1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E24B89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D98EE2" w14:textId="42B95AE9" w:rsidR="00637C1D" w:rsidRPr="00EB378F" w:rsidRDefault="00EC592A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92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C59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59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AA9889C" w14:textId="11BBBACA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</w:t>
      </w:r>
      <w:r w:rsidR="00A66245">
        <w:rPr>
          <w:rFonts w:ascii="Times New Roman" w:hAnsi="Times New Roman" w:cs="Times New Roman" w:hint="eastAsia"/>
          <w:sz w:val="24"/>
          <w:szCs w:val="24"/>
        </w:rPr>
        <w:t>5</w:t>
      </w:r>
      <w:r w:rsidRPr="007A397D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86296885"/>
      <w:bookmarkStart w:id="1" w:name="_Hlk186319146"/>
      <w:r w:rsidR="00DA7FD0">
        <w:rPr>
          <w:rFonts w:ascii="Times New Roman" w:hAnsi="Times New Roman" w:cs="Times New Roman" w:hint="eastAsia"/>
          <w:sz w:val="24"/>
          <w:szCs w:val="24"/>
        </w:rPr>
        <w:t>s</w:t>
      </w:r>
      <w:r w:rsidR="00AC4F62">
        <w:rPr>
          <w:rFonts w:ascii="Times New Roman" w:hAnsi="Times New Roman" w:cs="Times New Roman" w:hint="eastAsia"/>
          <w:sz w:val="24"/>
          <w:szCs w:val="24"/>
        </w:rPr>
        <w:t>ex</w:t>
      </w:r>
      <w:r w:rsidR="007118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A397D">
        <w:rPr>
          <w:rFonts w:ascii="Times New Roman" w:hAnsi="Times New Roman" w:cs="Times New Roman"/>
          <w:sz w:val="24"/>
          <w:szCs w:val="24"/>
        </w:rPr>
        <w:t>age</w:t>
      </w:r>
      <w:r w:rsidR="00A211DD">
        <w:rPr>
          <w:rFonts w:ascii="Times New Roman" w:hAnsi="Times New Roman" w:cs="Times New Roman"/>
          <w:sz w:val="24"/>
          <w:szCs w:val="24"/>
        </w:rPr>
        <w:t>,</w:t>
      </w:r>
      <w:r w:rsidRPr="007A397D">
        <w:rPr>
          <w:rFonts w:ascii="Times New Roman" w:hAnsi="Times New Roman" w:cs="Times New Roman"/>
          <w:sz w:val="24"/>
          <w:szCs w:val="24"/>
        </w:rPr>
        <w:t xml:space="preserve"> race/ethnicity</w:t>
      </w:r>
      <w:r w:rsidR="00A66245">
        <w:rPr>
          <w:rFonts w:ascii="Times New Roman" w:hAnsi="Times New Roman" w:cs="Times New Roman" w:hint="eastAsia"/>
          <w:sz w:val="24"/>
          <w:szCs w:val="24"/>
        </w:rPr>
        <w:t xml:space="preserve">, BMI, </w:t>
      </w:r>
      <w:r w:rsidR="00A66245" w:rsidRPr="00A66245">
        <w:rPr>
          <w:rFonts w:ascii="Times New Roman" w:hAnsi="Times New Roman" w:cs="Times New Roman"/>
          <w:sz w:val="24"/>
          <w:szCs w:val="24"/>
        </w:rPr>
        <w:t xml:space="preserve">education level, marital status, PIR, drink history, smoking history, 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 xml:space="preserve">ALT, AST, </w:t>
      </w:r>
      <w:r w:rsidR="00A66245" w:rsidRPr="00A66245">
        <w:rPr>
          <w:rFonts w:ascii="Times New Roman" w:hAnsi="Times New Roman" w:cs="Times New Roman"/>
          <w:sz w:val="24"/>
          <w:szCs w:val="24"/>
        </w:rPr>
        <w:t>c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reatinine</w:t>
      </w:r>
      <w:r w:rsidR="00A66245" w:rsidRPr="00A66245">
        <w:rPr>
          <w:rFonts w:ascii="Times New Roman" w:hAnsi="Times New Roman" w:cs="Times New Roman"/>
          <w:sz w:val="24"/>
          <w:szCs w:val="24"/>
        </w:rPr>
        <w:t xml:space="preserve">, 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uric acid, g</w:t>
      </w:r>
      <w:r w:rsidR="00A66245" w:rsidRPr="00A66245">
        <w:rPr>
          <w:rFonts w:ascii="Times New Roman" w:hAnsi="Times New Roman" w:cs="Times New Roman"/>
          <w:sz w:val="24"/>
          <w:szCs w:val="24"/>
        </w:rPr>
        <w:t xml:space="preserve">lycohemoglobin, 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m</w:t>
      </w:r>
      <w:r w:rsidR="00A66245" w:rsidRPr="00A66245">
        <w:rPr>
          <w:rFonts w:ascii="Times New Roman" w:hAnsi="Times New Roman" w:cs="Times New Roman"/>
          <w:sz w:val="24"/>
          <w:szCs w:val="24"/>
        </w:rPr>
        <w:t>onocyte number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,</w:t>
      </w:r>
      <w:r w:rsidR="00A66245" w:rsidRPr="00A66245">
        <w:rPr>
          <w:rFonts w:ascii="Times New Roman" w:hAnsi="Times New Roman" w:cs="Times New Roman"/>
          <w:sz w:val="24"/>
          <w:szCs w:val="24"/>
        </w:rPr>
        <w:t xml:space="preserve"> H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GB</w:t>
      </w:r>
      <w:r w:rsidR="00A66245" w:rsidRPr="00A66245">
        <w:rPr>
          <w:rFonts w:ascii="Times New Roman" w:hAnsi="Times New Roman" w:cs="Times New Roman"/>
          <w:sz w:val="24"/>
          <w:szCs w:val="24"/>
        </w:rPr>
        <w:t xml:space="preserve">, 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w</w:t>
      </w:r>
      <w:r w:rsidR="00A66245" w:rsidRPr="00A66245">
        <w:rPr>
          <w:rFonts w:ascii="Times New Roman" w:hAnsi="Times New Roman" w:cs="Times New Roman"/>
          <w:sz w:val="24"/>
          <w:szCs w:val="24"/>
        </w:rPr>
        <w:t xml:space="preserve">aist </w:t>
      </w:r>
      <w:r w:rsidR="00A66245" w:rsidRPr="00A66245">
        <w:rPr>
          <w:rFonts w:ascii="Times New Roman" w:hAnsi="Times New Roman" w:cs="Times New Roman" w:hint="eastAsia"/>
          <w:sz w:val="24"/>
          <w:szCs w:val="24"/>
        </w:rPr>
        <w:t>c</w:t>
      </w:r>
      <w:r w:rsidR="00A66245" w:rsidRPr="00A66245">
        <w:rPr>
          <w:rFonts w:ascii="Times New Roman" w:hAnsi="Times New Roman" w:cs="Times New Roman"/>
          <w:sz w:val="24"/>
          <w:szCs w:val="24"/>
        </w:rPr>
        <w:t>ircumference</w:t>
      </w:r>
      <w:r w:rsidR="00A6624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66245" w:rsidRPr="00A66245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="00A66245" w:rsidRPr="00A66245">
        <w:rPr>
          <w:rFonts w:ascii="Times New Roman" w:hAnsi="Times New Roman" w:cs="Times New Roman"/>
          <w:bCs/>
          <w:sz w:val="24"/>
          <w:szCs w:val="24"/>
        </w:rPr>
        <w:t>igh blood pressure</w:t>
      </w:r>
      <w:r w:rsidRPr="007A397D">
        <w:rPr>
          <w:rFonts w:ascii="Times New Roman" w:hAnsi="Times New Roman" w:cs="Times New Roman"/>
          <w:sz w:val="24"/>
          <w:szCs w:val="24"/>
        </w:rPr>
        <w:t xml:space="preserve"> were adjusted</w:t>
      </w:r>
    </w:p>
    <w:p w14:paraId="64EAB41E" w14:textId="2C52B9A8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</w:t>
      </w:r>
      <w:r w:rsidR="00A66245">
        <w:rPr>
          <w:rFonts w:ascii="Times New Roman" w:hAnsi="Times New Roman" w:cs="Times New Roman" w:hint="eastAsia"/>
          <w:sz w:val="24"/>
          <w:szCs w:val="24"/>
        </w:rPr>
        <w:t>6</w:t>
      </w:r>
      <w:r w:rsidRPr="007A397D">
        <w:rPr>
          <w:rFonts w:ascii="Times New Roman" w:hAnsi="Times New Roman" w:cs="Times New Roman"/>
          <w:sz w:val="24"/>
          <w:szCs w:val="24"/>
        </w:rPr>
        <w:t xml:space="preserve">: Model </w:t>
      </w:r>
      <w:r w:rsidR="00A66245">
        <w:rPr>
          <w:rFonts w:ascii="Times New Roman" w:hAnsi="Times New Roman" w:cs="Times New Roman" w:hint="eastAsia"/>
          <w:sz w:val="24"/>
          <w:szCs w:val="24"/>
        </w:rPr>
        <w:t>5</w:t>
      </w:r>
      <w:r w:rsidRPr="007A397D">
        <w:rPr>
          <w:rFonts w:ascii="Times New Roman" w:hAnsi="Times New Roman" w:cs="Times New Roman"/>
          <w:sz w:val="24"/>
          <w:szCs w:val="24"/>
        </w:rPr>
        <w:t xml:space="preserve"> plus </w:t>
      </w:r>
      <w:r w:rsidR="00637C1D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637C1D" w:rsidRPr="00637C1D">
        <w:rPr>
          <w:rFonts w:ascii="Times New Roman" w:hAnsi="Times New Roman" w:cs="Times New Roman"/>
          <w:bCs/>
          <w:sz w:val="24"/>
          <w:szCs w:val="24"/>
        </w:rPr>
        <w:t>lbumin</w:t>
      </w:r>
      <w:r w:rsidRPr="007A397D">
        <w:rPr>
          <w:rFonts w:ascii="Times New Roman" w:hAnsi="Times New Roman" w:cs="Times New Roman"/>
          <w:sz w:val="24"/>
          <w:szCs w:val="24"/>
        </w:rPr>
        <w:t xml:space="preserve"> was adjusted.</w:t>
      </w:r>
    </w:p>
    <w:bookmarkEnd w:id="0"/>
    <w:bookmarkEnd w:id="1"/>
    <w:p w14:paraId="2B5D16FF" w14:textId="4D4E0833" w:rsidR="008E2DA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HRR, hemoglobin-to-red blood cell distribution width ratio, CI, confidence interval; PIR, poverty-income ratio; BMI, body mass index</w:t>
      </w:r>
      <w:r w:rsidR="008E2DAD">
        <w:rPr>
          <w:rFonts w:ascii="Times New Roman" w:hAnsi="Times New Roman" w:cs="Times New Roman" w:hint="eastAsia"/>
          <w:sz w:val="24"/>
          <w:szCs w:val="24"/>
        </w:rPr>
        <w:t>;</w:t>
      </w:r>
    </w:p>
    <w:p w14:paraId="55691109" w14:textId="7B115166" w:rsidR="007A397D" w:rsidRPr="007A397D" w:rsidRDefault="008E2DAD" w:rsidP="007A397D">
      <w:pPr>
        <w:rPr>
          <w:rFonts w:ascii="Times New Roman" w:hAnsi="Times New Roman" w:cs="Times New Roman"/>
          <w:sz w:val="24"/>
          <w:szCs w:val="24"/>
        </w:rPr>
      </w:pPr>
      <w:bookmarkStart w:id="2" w:name="_Hlk186296995"/>
      <w:r>
        <w:rPr>
          <w:rFonts w:ascii="Times New Roman" w:hAnsi="Times New Roman" w:cs="Times New Roman" w:hint="eastAsia"/>
          <w:sz w:val="24"/>
          <w:szCs w:val="24"/>
        </w:rPr>
        <w:t>ALT,</w:t>
      </w:r>
      <w:r w:rsidRPr="008E2DAD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>; AST, a</w:t>
      </w:r>
      <w:r w:rsidRPr="008E2DAD">
        <w:rPr>
          <w:rFonts w:ascii="Times New Roman" w:hAnsi="Times New Roman" w:cs="Times New Roman"/>
          <w:sz w:val="24"/>
          <w:szCs w:val="24"/>
        </w:rPr>
        <w:t xml:space="preserve">spartat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bookmarkEnd w:id="2"/>
      <w:r w:rsidR="007A397D" w:rsidRPr="007A397D">
        <w:rPr>
          <w:rFonts w:ascii="Times New Roman" w:hAnsi="Times New Roman" w:cs="Times New Roman"/>
          <w:sz w:val="24"/>
          <w:szCs w:val="24"/>
        </w:rPr>
        <w:t>.</w:t>
      </w:r>
    </w:p>
    <w:p w14:paraId="0CD81F0F" w14:textId="77777777" w:rsidR="00394054" w:rsidRPr="007A397D" w:rsidRDefault="00394054">
      <w:pPr>
        <w:rPr>
          <w:rFonts w:hint="eastAsia"/>
          <w:sz w:val="24"/>
          <w:szCs w:val="24"/>
        </w:rPr>
      </w:pPr>
    </w:p>
    <w:sectPr w:rsidR="00394054" w:rsidRPr="007A397D" w:rsidSect="002B6FB4">
      <w:pgSz w:w="17010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9BAF7" w14:textId="77777777" w:rsidR="008C63C2" w:rsidRDefault="008C63C2" w:rsidP="002B6FB4">
      <w:pPr>
        <w:rPr>
          <w:rFonts w:hint="eastAsia"/>
        </w:rPr>
      </w:pPr>
      <w:r>
        <w:separator/>
      </w:r>
    </w:p>
  </w:endnote>
  <w:endnote w:type="continuationSeparator" w:id="0">
    <w:p w14:paraId="3B2F6926" w14:textId="77777777" w:rsidR="008C63C2" w:rsidRDefault="008C63C2" w:rsidP="002B6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A2967" w14:textId="77777777" w:rsidR="008C63C2" w:rsidRDefault="008C63C2" w:rsidP="002B6FB4">
      <w:pPr>
        <w:rPr>
          <w:rFonts w:hint="eastAsia"/>
        </w:rPr>
      </w:pPr>
      <w:r>
        <w:separator/>
      </w:r>
    </w:p>
  </w:footnote>
  <w:footnote w:type="continuationSeparator" w:id="0">
    <w:p w14:paraId="2DEF3AE9" w14:textId="77777777" w:rsidR="008C63C2" w:rsidRDefault="008C63C2" w:rsidP="002B6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54"/>
    <w:rsid w:val="000619C8"/>
    <w:rsid w:val="000E0D4F"/>
    <w:rsid w:val="000F2008"/>
    <w:rsid w:val="00127EB2"/>
    <w:rsid w:val="0014076E"/>
    <w:rsid w:val="00147203"/>
    <w:rsid w:val="00155849"/>
    <w:rsid w:val="00175C2A"/>
    <w:rsid w:val="001C4928"/>
    <w:rsid w:val="001E6A41"/>
    <w:rsid w:val="00242D78"/>
    <w:rsid w:val="00246812"/>
    <w:rsid w:val="002539AD"/>
    <w:rsid w:val="00256267"/>
    <w:rsid w:val="002674E5"/>
    <w:rsid w:val="002948AE"/>
    <w:rsid w:val="002B6FB4"/>
    <w:rsid w:val="002D6427"/>
    <w:rsid w:val="003230F5"/>
    <w:rsid w:val="00345EA0"/>
    <w:rsid w:val="00387D96"/>
    <w:rsid w:val="003924EE"/>
    <w:rsid w:val="00394054"/>
    <w:rsid w:val="003958C5"/>
    <w:rsid w:val="003F1D6C"/>
    <w:rsid w:val="00451EC8"/>
    <w:rsid w:val="005406B9"/>
    <w:rsid w:val="00572ABB"/>
    <w:rsid w:val="005A3CBA"/>
    <w:rsid w:val="00601FA0"/>
    <w:rsid w:val="00614C84"/>
    <w:rsid w:val="00625124"/>
    <w:rsid w:val="00637C1D"/>
    <w:rsid w:val="00646F46"/>
    <w:rsid w:val="0065303B"/>
    <w:rsid w:val="006A5A1F"/>
    <w:rsid w:val="006D0B24"/>
    <w:rsid w:val="006E1C49"/>
    <w:rsid w:val="006F776D"/>
    <w:rsid w:val="007118F1"/>
    <w:rsid w:val="007250E9"/>
    <w:rsid w:val="00731506"/>
    <w:rsid w:val="00774FCA"/>
    <w:rsid w:val="00783943"/>
    <w:rsid w:val="007879A5"/>
    <w:rsid w:val="0079391D"/>
    <w:rsid w:val="007A2FF0"/>
    <w:rsid w:val="007A397D"/>
    <w:rsid w:val="007C31FC"/>
    <w:rsid w:val="007E4D6F"/>
    <w:rsid w:val="007F4278"/>
    <w:rsid w:val="0080739D"/>
    <w:rsid w:val="008147B4"/>
    <w:rsid w:val="0085551B"/>
    <w:rsid w:val="008A0840"/>
    <w:rsid w:val="008A6ADE"/>
    <w:rsid w:val="008B78DD"/>
    <w:rsid w:val="008C63C2"/>
    <w:rsid w:val="008D5288"/>
    <w:rsid w:val="008D5A21"/>
    <w:rsid w:val="008E2DAD"/>
    <w:rsid w:val="00900E87"/>
    <w:rsid w:val="00906DDE"/>
    <w:rsid w:val="009364C2"/>
    <w:rsid w:val="00952BB2"/>
    <w:rsid w:val="009728DA"/>
    <w:rsid w:val="00977770"/>
    <w:rsid w:val="009B1A90"/>
    <w:rsid w:val="009E6123"/>
    <w:rsid w:val="00A211DD"/>
    <w:rsid w:val="00A66245"/>
    <w:rsid w:val="00A8264D"/>
    <w:rsid w:val="00A910A0"/>
    <w:rsid w:val="00AC1B06"/>
    <w:rsid w:val="00AC4F62"/>
    <w:rsid w:val="00AD390E"/>
    <w:rsid w:val="00B20903"/>
    <w:rsid w:val="00B27B00"/>
    <w:rsid w:val="00B67401"/>
    <w:rsid w:val="00BB0355"/>
    <w:rsid w:val="00BB78CD"/>
    <w:rsid w:val="00C7212C"/>
    <w:rsid w:val="00CA3C1B"/>
    <w:rsid w:val="00D60875"/>
    <w:rsid w:val="00D64C6D"/>
    <w:rsid w:val="00DA7FD0"/>
    <w:rsid w:val="00DC289F"/>
    <w:rsid w:val="00DD3E9F"/>
    <w:rsid w:val="00E2093B"/>
    <w:rsid w:val="00E24B89"/>
    <w:rsid w:val="00E73BF4"/>
    <w:rsid w:val="00E779F5"/>
    <w:rsid w:val="00E80539"/>
    <w:rsid w:val="00E937F9"/>
    <w:rsid w:val="00EB378F"/>
    <w:rsid w:val="00EC592A"/>
    <w:rsid w:val="00ED0207"/>
    <w:rsid w:val="00EE3871"/>
    <w:rsid w:val="00F16E65"/>
    <w:rsid w:val="00F26ADB"/>
    <w:rsid w:val="00F533A3"/>
    <w:rsid w:val="00F67EBA"/>
    <w:rsid w:val="00FA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B6E993"/>
  <w15:chartTrackingRefBased/>
  <w15:docId w15:val="{B1B41588-984F-4AC9-97F2-8C45DD70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吉 周</dc:creator>
  <cp:keywords/>
  <dc:description/>
  <cp:lastModifiedBy>家吉 周</cp:lastModifiedBy>
  <cp:revision>55</cp:revision>
  <dcterms:created xsi:type="dcterms:W3CDTF">2024-10-02T04:59:00Z</dcterms:created>
  <dcterms:modified xsi:type="dcterms:W3CDTF">2025-02-17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ffaeb3060e105c6ed72916489e490e1596fdb49af778b9a95a0fe1b793b62</vt:lpwstr>
  </property>
</Properties>
</file>